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CE931" w14:textId="77777777" w:rsidR="00942D8B" w:rsidRPr="00DB4C99" w:rsidRDefault="00942D8B" w:rsidP="00942D8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4C99"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4C99">
        <w:rPr>
          <w:rFonts w:ascii="Times New Roman" w:hAnsi="Times New Roman" w:cs="Times New Roman"/>
          <w:b/>
          <w:bCs/>
          <w:sz w:val="24"/>
          <w:szCs w:val="24"/>
        </w:rPr>
        <w:t xml:space="preserve"> Interview Guide</w:t>
      </w:r>
    </w:p>
    <w:p w14:paraId="7F3AD2E4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How did you hear about Buddy Up?</w:t>
      </w:r>
    </w:p>
    <w:p w14:paraId="0EB969B8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What were the key strengths of the campaign?</w:t>
      </w:r>
    </w:p>
    <w:p w14:paraId="7A19791A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What are the challenges/weaknesses of the campaign?</w:t>
      </w:r>
    </w:p>
    <w:p w14:paraId="3E47E2AA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What was your motivation for participating in Buddy Up?</w:t>
      </w:r>
    </w:p>
    <w:p w14:paraId="66CF7649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 xml:space="preserve">There are a number of different ways to be involved in Buddy Up. Tell me about a notable experience you had. </w:t>
      </w:r>
    </w:p>
    <w:p w14:paraId="3FF9C941" w14:textId="77777777" w:rsidR="00942D8B" w:rsidRPr="00DB4C99" w:rsidRDefault="00942D8B" w:rsidP="00942D8B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What was your biggest achievement during the campaign?</w:t>
      </w:r>
    </w:p>
    <w:p w14:paraId="6CAA8A51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 xml:space="preserve">What did </w:t>
      </w:r>
      <w:r w:rsidRPr="00DB4C99">
        <w:rPr>
          <w:rFonts w:ascii="Times New Roman" w:hAnsi="Times New Roman" w:cs="Times New Roman"/>
          <w:sz w:val="24"/>
          <w:szCs w:val="24"/>
          <w:u w:val="single"/>
        </w:rPr>
        <w:t>you</w:t>
      </w:r>
      <w:r w:rsidRPr="00DB4C99">
        <w:rPr>
          <w:rFonts w:ascii="Times New Roman" w:hAnsi="Times New Roman" w:cs="Times New Roman"/>
          <w:sz w:val="24"/>
          <w:szCs w:val="24"/>
        </w:rPr>
        <w:t xml:space="preserve"> learn about men’s mental health or suicide prevention?</w:t>
      </w:r>
    </w:p>
    <w:p w14:paraId="65893F1B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How did you promote the Buddy Up campaign to others?</w:t>
      </w:r>
    </w:p>
    <w:p w14:paraId="5D46EE69" w14:textId="77777777" w:rsidR="00942D8B" w:rsidRPr="00DB4C99" w:rsidRDefault="00942D8B" w:rsidP="00942D8B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What did you find most effective?</w:t>
      </w:r>
    </w:p>
    <w:p w14:paraId="053518CD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What changes did you observe during the campaign?</w:t>
      </w:r>
    </w:p>
    <w:p w14:paraId="61051E1A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What unexpected outcomes occurred (positive or negative)?</w:t>
      </w:r>
    </w:p>
    <w:p w14:paraId="1C60BD0A" w14:textId="77777777" w:rsidR="00942D8B" w:rsidRPr="00DB4C99" w:rsidRDefault="00942D8B" w:rsidP="00942D8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C99">
        <w:rPr>
          <w:rFonts w:ascii="Times New Roman" w:hAnsi="Times New Roman" w:cs="Times New Roman"/>
          <w:sz w:val="24"/>
          <w:szCs w:val="24"/>
        </w:rPr>
        <w:t>What are your recommendations for improving the campaign?</w:t>
      </w:r>
    </w:p>
    <w:p w14:paraId="28470981" w14:textId="77777777" w:rsidR="00912395" w:rsidRDefault="00912395"/>
    <w:sectPr w:rsidR="00912395" w:rsidSect="00D80C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3789E"/>
    <w:multiLevelType w:val="hybridMultilevel"/>
    <w:tmpl w:val="20ACAE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101AD"/>
    <w:multiLevelType w:val="hybridMultilevel"/>
    <w:tmpl w:val="42E22C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616676">
    <w:abstractNumId w:val="0"/>
  </w:num>
  <w:num w:numId="2" w16cid:durableId="568002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D8B"/>
    <w:rsid w:val="00026BD8"/>
    <w:rsid w:val="003017BD"/>
    <w:rsid w:val="00683A21"/>
    <w:rsid w:val="006C7E82"/>
    <w:rsid w:val="0086496C"/>
    <w:rsid w:val="00904ECC"/>
    <w:rsid w:val="00912395"/>
    <w:rsid w:val="00917EF2"/>
    <w:rsid w:val="00942D8B"/>
    <w:rsid w:val="00B80B72"/>
    <w:rsid w:val="00D80C83"/>
    <w:rsid w:val="00F11A83"/>
    <w:rsid w:val="00F2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7B32D"/>
  <w15:chartTrackingRefBased/>
  <w15:docId w15:val="{9F097469-C663-D34E-8385-5F560C80C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D8B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D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harp</dc:creator>
  <cp:keywords/>
  <dc:description/>
  <cp:lastModifiedBy>Paul Sharp</cp:lastModifiedBy>
  <cp:revision>1</cp:revision>
  <dcterms:created xsi:type="dcterms:W3CDTF">2023-09-26T22:41:00Z</dcterms:created>
  <dcterms:modified xsi:type="dcterms:W3CDTF">2023-09-26T22:42:00Z</dcterms:modified>
</cp:coreProperties>
</file>